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3D44" w:rsidRPr="0012584F" w:rsidRDefault="00743D44" w:rsidP="00743D4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 w:rsidRPr="00EA045A">
        <w:rPr>
          <w:rFonts w:ascii="Times New Roman" w:hAnsi="Times New Roman" w:cs="Times New Roman"/>
          <w:b/>
          <w:bCs/>
          <w:sz w:val="22"/>
        </w:rPr>
        <w:t>upplementary data</w:t>
      </w:r>
    </w:p>
    <w:p w:rsidR="00743D44" w:rsidRDefault="00743D44" w:rsidP="00743D44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561A4E1" wp14:editId="5DFEF7CB">
            <wp:extent cx="2316480" cy="2042160"/>
            <wp:effectExtent l="0" t="0" r="7620" b="0"/>
            <wp:docPr id="1" name="图片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648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D44" w:rsidRDefault="00743D44" w:rsidP="00743D4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 xml:space="preserve">Rat primary cardiomyocytes were isolated from rat cardiac tissue and identified by ACTA1 immunofluorescence. </w:t>
      </w:r>
    </w:p>
    <w:p w:rsidR="00743D44" w:rsidRDefault="00743D44">
      <w:bookmarkStart w:id="0" w:name="_GoBack"/>
      <w:bookmarkEnd w:id="0"/>
    </w:p>
    <w:sectPr w:rsidR="00743D44" w:rsidSect="00F469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D44"/>
    <w:rsid w:val="00743D44"/>
    <w:rsid w:val="00F4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8BBD0DE-DE1C-884C-ABB8-B466C4063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D4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976</dc:creator>
  <cp:keywords/>
  <dc:description/>
  <cp:lastModifiedBy>AP976</cp:lastModifiedBy>
  <cp:revision>1</cp:revision>
  <dcterms:created xsi:type="dcterms:W3CDTF">2020-07-24T14:36:00Z</dcterms:created>
  <dcterms:modified xsi:type="dcterms:W3CDTF">2020-07-24T14:37:00Z</dcterms:modified>
</cp:coreProperties>
</file>